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33138" w14:textId="77777777" w:rsidR="0027121C" w:rsidRDefault="0027121C">
      <w:pPr>
        <w:rPr>
          <w:rFonts w:ascii="Times New Roman" w:hAnsi="Times New Roman" w:cs="Times New Roman"/>
          <w:sz w:val="24"/>
          <w:szCs w:val="24"/>
        </w:rPr>
      </w:pPr>
    </w:p>
    <w:p w14:paraId="15F46C1F" w14:textId="77777777" w:rsidR="00B20BD1" w:rsidRDefault="002712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96E361" wp14:editId="06B67E4E">
            <wp:extent cx="5238750" cy="3543554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906" cy="354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3FB6C" w14:textId="5CE4AC7D" w:rsidR="0027121C" w:rsidRDefault="0027121C">
      <w:pPr>
        <w:rPr>
          <w:rFonts w:ascii="Times New Roman" w:hAnsi="Times New Roman" w:cs="Times New Roman"/>
          <w:sz w:val="24"/>
          <w:szCs w:val="24"/>
        </w:rPr>
      </w:pPr>
      <w:r w:rsidRPr="0027121C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hAnsi="Times New Roman" w:cs="Times New Roman"/>
          <w:sz w:val="24"/>
          <w:szCs w:val="24"/>
        </w:rPr>
        <w:t xml:space="preserve"> Map of </w:t>
      </w:r>
      <w:r w:rsidR="002C238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tudy plots</w:t>
      </w:r>
      <w:r w:rsidR="00FB2A0F">
        <w:rPr>
          <w:rFonts w:ascii="Times New Roman" w:hAnsi="Times New Roman" w:cs="Times New Roman"/>
          <w:sz w:val="24"/>
          <w:szCs w:val="24"/>
        </w:rPr>
        <w:t xml:space="preserve"> (n=160)</w:t>
      </w:r>
      <w:r>
        <w:rPr>
          <w:rFonts w:ascii="Times New Roman" w:hAnsi="Times New Roman" w:cs="Times New Roman"/>
          <w:sz w:val="24"/>
          <w:szCs w:val="24"/>
        </w:rPr>
        <w:t xml:space="preserve"> on the background of forest cover and borders of forest inspectorates, obtained from </w:t>
      </w:r>
      <w:r w:rsidR="002C238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orest Data Bank (</w:t>
      </w:r>
      <w:hyperlink r:id="rId5" w:history="1">
        <w:r w:rsidRPr="000B5B77">
          <w:rPr>
            <w:rStyle w:val="Hipercze"/>
            <w:rFonts w:ascii="Times New Roman" w:hAnsi="Times New Roman" w:cs="Times New Roman"/>
            <w:sz w:val="24"/>
            <w:szCs w:val="24"/>
          </w:rPr>
          <w:t>www.bdl.lasy.gov.pl/portal/mapy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Reproduced from Bury </w:t>
      </w:r>
      <w:r w:rsidR="002237D8">
        <w:rPr>
          <w:rFonts w:ascii="Times New Roman" w:hAnsi="Times New Roman" w:cs="Times New Roman"/>
          <w:sz w:val="24"/>
          <w:szCs w:val="24"/>
        </w:rPr>
        <w:t>and Dyderski (</w:t>
      </w:r>
      <w:r w:rsidR="002237D8">
        <w:rPr>
          <w:rFonts w:ascii="Times New Roman" w:hAnsi="Times New Roman" w:cs="Times New Roman"/>
          <w:i/>
          <w:iCs/>
          <w:sz w:val="24"/>
          <w:szCs w:val="24"/>
        </w:rPr>
        <w:t>under review</w:t>
      </w:r>
      <w:r w:rsidR="002237D8">
        <w:rPr>
          <w:rFonts w:ascii="Times New Roman" w:hAnsi="Times New Roman" w:cs="Times New Roman"/>
          <w:sz w:val="24"/>
          <w:szCs w:val="24"/>
        </w:rPr>
        <w:t>)</w:t>
      </w:r>
      <w:r w:rsidR="00BB0750">
        <w:rPr>
          <w:rFonts w:ascii="Times New Roman" w:hAnsi="Times New Roman" w:cs="Times New Roman"/>
          <w:sz w:val="24"/>
          <w:szCs w:val="24"/>
        </w:rPr>
        <w:t>. Forest inspectorates are divisions of state forest administration</w:t>
      </w:r>
      <w:r w:rsidR="00B20BD1">
        <w:rPr>
          <w:rFonts w:ascii="Times New Roman" w:hAnsi="Times New Roman" w:cs="Times New Roman"/>
          <w:sz w:val="24"/>
          <w:szCs w:val="24"/>
        </w:rPr>
        <w:br/>
      </w:r>
    </w:p>
    <w:p w14:paraId="0E6495ED" w14:textId="766C2A9A" w:rsidR="00F12763" w:rsidRDefault="00B20B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164FB4" wp14:editId="731E8F4B">
            <wp:extent cx="5762625" cy="4076700"/>
            <wp:effectExtent l="0" t="0" r="952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60A17" w14:textId="29ADE688" w:rsidR="00F12763" w:rsidRPr="002237D8" w:rsidRDefault="00F12763">
      <w:pPr>
        <w:rPr>
          <w:rFonts w:ascii="Times New Roman" w:hAnsi="Times New Roman" w:cs="Times New Roman"/>
          <w:sz w:val="24"/>
          <w:szCs w:val="24"/>
        </w:rPr>
      </w:pPr>
      <w:r w:rsidRPr="00B20BD1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>
        <w:rPr>
          <w:rFonts w:ascii="Times New Roman" w:hAnsi="Times New Roman" w:cs="Times New Roman"/>
          <w:sz w:val="24"/>
          <w:szCs w:val="24"/>
        </w:rPr>
        <w:t xml:space="preserve"> Relationships between basal area, proportion of basal area in total stand basal area, aboveground biomass, and proportion in total stand </w:t>
      </w:r>
      <w:r>
        <w:rPr>
          <w:rFonts w:ascii="Times New Roman" w:hAnsi="Times New Roman" w:cs="Times New Roman"/>
          <w:sz w:val="24"/>
          <w:szCs w:val="24"/>
        </w:rPr>
        <w:t>aboveground biomass</w:t>
      </w:r>
      <w:r>
        <w:rPr>
          <w:rFonts w:ascii="Times New Roman" w:hAnsi="Times New Roman" w:cs="Times New Roman"/>
          <w:sz w:val="24"/>
          <w:szCs w:val="24"/>
        </w:rPr>
        <w:t xml:space="preserve"> for studied invasive species in each type of habitats. For correlation coefficients see </w:t>
      </w:r>
      <w:r w:rsidRPr="00F12763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1E1B92" w14:textId="77777777" w:rsidR="00B20BD1" w:rsidRDefault="00B20B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764B4D51" w14:textId="77777777" w:rsidR="00B20BD1" w:rsidRDefault="00B20B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CC27DD" w14:textId="521477F8" w:rsidR="00163EF4" w:rsidRPr="00193D10" w:rsidRDefault="00193D10">
      <w:pPr>
        <w:rPr>
          <w:rFonts w:ascii="Times New Roman" w:hAnsi="Times New Roman" w:cs="Times New Roman"/>
          <w:sz w:val="24"/>
          <w:szCs w:val="24"/>
        </w:rPr>
      </w:pPr>
      <w:r w:rsidRPr="00193D1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193D10">
        <w:rPr>
          <w:rFonts w:ascii="Times New Roman" w:hAnsi="Times New Roman" w:cs="Times New Roman"/>
          <w:sz w:val="24"/>
          <w:szCs w:val="24"/>
        </w:rPr>
        <w:t xml:space="preserve"> List of species recorded in the study plots and their frequency (related to </w:t>
      </w:r>
      <w:r w:rsidR="002C2388">
        <w:rPr>
          <w:rFonts w:ascii="Times New Roman" w:hAnsi="Times New Roman" w:cs="Times New Roman"/>
          <w:sz w:val="24"/>
          <w:szCs w:val="24"/>
        </w:rPr>
        <w:t xml:space="preserve">the </w:t>
      </w:r>
      <w:r w:rsidRPr="00193D10">
        <w:rPr>
          <w:rFonts w:ascii="Times New Roman" w:hAnsi="Times New Roman" w:cs="Times New Roman"/>
          <w:sz w:val="24"/>
          <w:szCs w:val="24"/>
        </w:rPr>
        <w:t>160 study plot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767" w:type="dxa"/>
        <w:jc w:val="center"/>
        <w:tblLook w:val="04A0" w:firstRow="1" w:lastRow="0" w:firstColumn="1" w:lastColumn="0" w:noHBand="0" w:noVBand="1"/>
      </w:tblPr>
      <w:tblGrid>
        <w:gridCol w:w="2800"/>
        <w:gridCol w:w="1127"/>
      </w:tblGrid>
      <w:tr w:rsidR="00193D10" w:rsidRPr="00193D10" w14:paraId="24D6BC2F" w14:textId="77777777" w:rsidTr="00193D10">
        <w:trPr>
          <w:trHeight w:val="315"/>
          <w:jc w:val="center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A181D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BD492" w14:textId="157BBA44" w:rsidR="00193D10" w:rsidRPr="00193D10" w:rsidRDefault="00193D10" w:rsidP="00193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193D10" w:rsidRPr="00193D10" w14:paraId="3C3676B2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410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theci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ebrosum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4A479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</w:tr>
      <w:tr w:rsidR="00193D10" w:rsidRPr="00193D10" w14:paraId="67DC76A8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621C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num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pressiform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47EAC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</w:tr>
      <w:tr w:rsidR="00193D10" w:rsidRPr="00193D10" w14:paraId="16D15F6D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F3A2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urozi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chreber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F5734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193D10" w:rsidRPr="00193D10" w14:paraId="5CD3EBF4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A40C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scleropodi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um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05D31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</w:tr>
      <w:tr w:rsidR="00193D10" w:rsidRPr="00193D10" w14:paraId="00DFD911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099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ran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setum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25911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193D10" w:rsidRPr="00193D10" w14:paraId="237CAF7E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0644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trich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osum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8352D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193D10" w:rsidRPr="00193D10" w14:paraId="6876A0B2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3015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ran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parium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25369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193D10" w:rsidRPr="00193D10" w14:paraId="3A080632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CD8B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giomni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ff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D1128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93D10" w:rsidRPr="00193D10" w14:paraId="421C00B0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7DC2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rich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dulatum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F7442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93D10" w:rsidRPr="00193D10" w14:paraId="117E6A1E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2B64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bry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laucu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471CB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193D10" w:rsidRPr="00193D10" w14:paraId="03666834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D8E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hlia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uta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40451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193D10" w:rsidRPr="00193D10" w14:paraId="6BA4A964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3F07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ytidiadelphus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rrosu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6A27E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193D10" w:rsidRPr="00193D10" w14:paraId="186644F1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5791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ocomi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lende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3216E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193D10" w:rsidRPr="00193D10" w14:paraId="39AE0C18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C12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theci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bica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D630F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93D10" w:rsidRPr="00193D10" w14:paraId="1F99D1B1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BFCC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rriphyll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liferum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4CF1A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93D10" w:rsidRPr="00193D10" w14:paraId="3CF6B6F9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4472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ranella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malla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4BEC1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93D10" w:rsidRPr="00193D10" w14:paraId="44FA1E97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4586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hynchi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ret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60211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93D10" w:rsidRPr="00193D10" w14:paraId="6CB507D3" w14:textId="77777777" w:rsidTr="00193D10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6D95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giomni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dulatum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CC817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193D10" w:rsidRPr="00193D10" w14:paraId="40166F8A" w14:textId="77777777" w:rsidTr="00193D10">
        <w:trPr>
          <w:trHeight w:val="315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A1206" w14:textId="77777777" w:rsidR="00193D10" w:rsidRPr="00193D10" w:rsidRDefault="00193D10" w:rsidP="00193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izomium</w:t>
            </w:r>
            <w:proofErr w:type="spellEnd"/>
            <w:r w:rsidRPr="00193D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unctatum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2716E" w14:textId="77777777" w:rsidR="00193D10" w:rsidRPr="00193D10" w:rsidRDefault="00193D10" w:rsidP="00193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14:paraId="4A72E519" w14:textId="7C9BCF96" w:rsidR="00193D10" w:rsidRDefault="00193D10">
      <w:pPr>
        <w:rPr>
          <w:rFonts w:ascii="Times New Roman" w:hAnsi="Times New Roman" w:cs="Times New Roman"/>
          <w:sz w:val="24"/>
          <w:szCs w:val="24"/>
        </w:rPr>
      </w:pPr>
    </w:p>
    <w:p w14:paraId="0077B75D" w14:textId="42DE8A6C" w:rsidR="003E4353" w:rsidRDefault="003E4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Details of Non-metric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Dimens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aling of bryophyte species composition and statistics of fitting invader biomass as a passive environmental vector.</w:t>
      </w:r>
    </w:p>
    <w:tbl>
      <w:tblPr>
        <w:tblW w:w="8798" w:type="dxa"/>
        <w:tblLook w:val="04A0" w:firstRow="1" w:lastRow="0" w:firstColumn="1" w:lastColumn="0" w:noHBand="0" w:noVBand="1"/>
      </w:tblPr>
      <w:tblGrid>
        <w:gridCol w:w="2154"/>
        <w:gridCol w:w="416"/>
        <w:gridCol w:w="1361"/>
        <w:gridCol w:w="1027"/>
        <w:gridCol w:w="960"/>
        <w:gridCol w:w="960"/>
        <w:gridCol w:w="960"/>
        <w:gridCol w:w="960"/>
      </w:tblGrid>
      <w:tr w:rsidR="003E4353" w:rsidRPr="003E4353" w14:paraId="692E90C1" w14:textId="77777777" w:rsidTr="003E4353">
        <w:trPr>
          <w:trHeight w:val="300"/>
        </w:trPr>
        <w:tc>
          <w:tcPr>
            <w:tcW w:w="21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4819" w14:textId="77777777" w:rsidR="003E4353" w:rsidRPr="003E4353" w:rsidRDefault="003E4353" w:rsidP="003E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C32B" w14:textId="77777777" w:rsidR="003E4353" w:rsidRPr="003E4353" w:rsidRDefault="003E4353" w:rsidP="003E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2B87" w14:textId="77777777" w:rsidR="003E4353" w:rsidRPr="003E4353" w:rsidRDefault="003E4353" w:rsidP="003E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DS stress value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AAE4" w14:textId="77777777" w:rsidR="003E4353" w:rsidRPr="003E4353" w:rsidRDefault="003E4353" w:rsidP="003E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C64C" w14:textId="77777777" w:rsidR="003E4353" w:rsidRPr="003E4353" w:rsidRDefault="003E4353" w:rsidP="003E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DS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0071" w14:textId="77777777" w:rsidR="003E4353" w:rsidRPr="003E4353" w:rsidRDefault="003E4353" w:rsidP="003E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DS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B6B0" w14:textId="77777777" w:rsidR="003E4353" w:rsidRPr="003E4353" w:rsidRDefault="003E4353" w:rsidP="003E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3E4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13AEE" w14:textId="77777777" w:rsidR="003E4353" w:rsidRPr="003E4353" w:rsidRDefault="003E4353" w:rsidP="003E4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(&gt;r)</w:t>
            </w:r>
          </w:p>
        </w:tc>
      </w:tr>
      <w:tr w:rsidR="003E4353" w:rsidRPr="003E4353" w14:paraId="29A15518" w14:textId="77777777" w:rsidTr="003E4353">
        <w:trPr>
          <w:trHeight w:val="300"/>
        </w:trPr>
        <w:tc>
          <w:tcPr>
            <w:tcW w:w="21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337" w14:textId="77777777" w:rsidR="003E4353" w:rsidRPr="002C2388" w:rsidRDefault="003E4353" w:rsidP="003E4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C23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runus serotina</w:t>
            </w:r>
            <w:r w:rsidRPr="002C2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nutrient-poor sites</w:t>
            </w:r>
          </w:p>
        </w:tc>
        <w:tc>
          <w:tcPr>
            <w:tcW w:w="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C6D" w14:textId="77777777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2419" w14:textId="68D4E58C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BD41" w14:textId="7F3693C2" w:rsidR="003E4353" w:rsidRPr="003E4353" w:rsidRDefault="003E4353" w:rsidP="003E4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der bioma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4F37" w14:textId="0247DF1F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BA56" w14:textId="1A476CD3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6D77DB"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486A" w14:textId="004F8359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77DB"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2D5CF" w14:textId="056E94D3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4353" w:rsidRPr="003E4353" w14:paraId="1E11FB27" w14:textId="77777777" w:rsidTr="00175F6A">
        <w:trPr>
          <w:trHeight w:val="300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CF7" w14:textId="77777777" w:rsidR="003E4353" w:rsidRPr="003E4353" w:rsidRDefault="003E4353" w:rsidP="003E4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serotina</w:t>
            </w: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utrient-rich sit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201" w14:textId="77777777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54C5" w14:textId="77777777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038D" w14:textId="53E0A87A" w:rsidR="003E4353" w:rsidRPr="003E4353" w:rsidRDefault="003E4353" w:rsidP="003E4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der biom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6F9" w14:textId="7E500B90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4A1" w14:textId="100A546E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77DB"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539F" w14:textId="568DE7DD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EB7E7" w14:textId="7755BEBF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</w:tr>
      <w:tr w:rsidR="003E4353" w:rsidRPr="003E4353" w14:paraId="670482A5" w14:textId="77777777" w:rsidTr="00175F6A">
        <w:trPr>
          <w:trHeight w:val="300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FAA" w14:textId="77777777" w:rsidR="003E4353" w:rsidRPr="003E4353" w:rsidRDefault="003E4353" w:rsidP="003E4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binia pseudoacacia</w:t>
            </w: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utrient-poor sit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4F2" w14:textId="77777777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A01A" w14:textId="561673AF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C669" w14:textId="224D8A6A" w:rsidR="003E4353" w:rsidRPr="003E4353" w:rsidRDefault="003E4353" w:rsidP="003E4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der biom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020" w14:textId="2F83ADD5" w:rsidR="003E4353" w:rsidRPr="003E4353" w:rsidRDefault="006D77DB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6E7E" w14:textId="69B09560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CB6" w14:textId="365F6B47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EA9CB" w14:textId="05A34FC0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</w:tr>
      <w:tr w:rsidR="003E4353" w:rsidRPr="003E4353" w14:paraId="3495907D" w14:textId="77777777" w:rsidTr="00175F6A">
        <w:trPr>
          <w:trHeight w:val="315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4F319" w14:textId="77777777" w:rsidR="003E4353" w:rsidRPr="003E4353" w:rsidRDefault="003E4353" w:rsidP="003E4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binia pseudoacacia</w:t>
            </w: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utrient-rich sit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C2EC" w14:textId="77777777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C475" w14:textId="77777777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A5857B" w14:textId="5B21DA6B" w:rsidR="003E4353" w:rsidRPr="003E4353" w:rsidRDefault="003E4353" w:rsidP="003E4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der 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BCBC" w14:textId="65371AC4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7EA4" w14:textId="0E0ABCE1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4DA4" w14:textId="1627697E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D745A" w14:textId="0106BB14" w:rsidR="003E4353" w:rsidRPr="003E4353" w:rsidRDefault="003E4353" w:rsidP="003E43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7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</w:tbl>
    <w:p w14:paraId="0B3213C2" w14:textId="61F6C712" w:rsidR="005D6474" w:rsidRDefault="00782A61" w:rsidP="00782A61">
      <w:pPr>
        <w:rPr>
          <w:rFonts w:ascii="Times New Roman" w:hAnsi="Times New Roman" w:cs="Times New Roman"/>
          <w:sz w:val="24"/>
          <w:szCs w:val="24"/>
        </w:rPr>
        <w:sectPr w:rsidR="005D6474" w:rsidSect="00311F0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Hlk180417488"/>
      <w:r>
        <w:rPr>
          <w:rFonts w:ascii="Times New Roman" w:hAnsi="Times New Roman" w:cs="Times New Roman"/>
          <w:sz w:val="24"/>
          <w:szCs w:val="24"/>
        </w:rPr>
        <w:t xml:space="preserve">Stress is a level of disagreement </w:t>
      </w:r>
      <w:r w:rsidRPr="00782A61">
        <w:rPr>
          <w:rFonts w:ascii="Times New Roman" w:hAnsi="Times New Roman" w:cs="Times New Roman"/>
          <w:sz w:val="24"/>
          <w:szCs w:val="24"/>
        </w:rPr>
        <w:t xml:space="preserve">between 2-D configuration and </w:t>
      </w:r>
      <w:r>
        <w:rPr>
          <w:rFonts w:ascii="Times New Roman" w:hAnsi="Times New Roman" w:cs="Times New Roman"/>
          <w:sz w:val="24"/>
          <w:szCs w:val="24"/>
        </w:rPr>
        <w:t xml:space="preserve">dissimilarity </w:t>
      </w:r>
      <w:r w:rsidRPr="00782A61">
        <w:rPr>
          <w:rFonts w:ascii="Times New Roman" w:hAnsi="Times New Roman" w:cs="Times New Roman"/>
          <w:sz w:val="24"/>
          <w:szCs w:val="24"/>
        </w:rPr>
        <w:t xml:space="preserve">values predicted from </w:t>
      </w:r>
      <w:r>
        <w:rPr>
          <w:rFonts w:ascii="Times New Roman" w:hAnsi="Times New Roman" w:cs="Times New Roman"/>
          <w:sz w:val="24"/>
          <w:szCs w:val="24"/>
        </w:rPr>
        <w:t>the </w:t>
      </w:r>
      <w:r w:rsidRPr="00782A61">
        <w:rPr>
          <w:rFonts w:ascii="Times New Roman" w:hAnsi="Times New Roman" w:cs="Times New Roman"/>
          <w:sz w:val="24"/>
          <w:szCs w:val="24"/>
        </w:rPr>
        <w:t>regression</w:t>
      </w:r>
      <w:r>
        <w:rPr>
          <w:rFonts w:ascii="Times New Roman" w:hAnsi="Times New Roman" w:cs="Times New Roman"/>
          <w:sz w:val="24"/>
          <w:szCs w:val="24"/>
        </w:rPr>
        <w:t>, stress &lt;0.2 is considered to be fair, &lt;0.1 as good, while &lt;0.05 as very good fit of NMDS.</w:t>
      </w:r>
    </w:p>
    <w:bookmarkEnd w:id="0"/>
    <w:p w14:paraId="32AFDBD8" w14:textId="537EE671" w:rsidR="005D6474" w:rsidRDefault="005D6474" w:rsidP="005D64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1509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130C">
        <w:rPr>
          <w:rFonts w:ascii="Times New Roman" w:hAnsi="Times New Roman" w:cs="Times New Roman"/>
          <w:sz w:val="24"/>
          <w:szCs w:val="24"/>
        </w:rPr>
        <w:t xml:space="preserve">Results of Threshold Indicator Taxa Analysis for </w:t>
      </w:r>
      <w:r>
        <w:rPr>
          <w:rFonts w:ascii="Times New Roman" w:hAnsi="Times New Roman" w:cs="Times New Roman"/>
          <w:i/>
          <w:iCs/>
          <w:sz w:val="24"/>
          <w:szCs w:val="24"/>
        </w:rPr>
        <w:t>P. serotina</w:t>
      </w:r>
      <w:r w:rsidRPr="00E8130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8130C">
        <w:rPr>
          <w:rFonts w:ascii="Times New Roman" w:hAnsi="Times New Roman" w:cs="Times New Roman"/>
          <w:sz w:val="24"/>
          <w:szCs w:val="24"/>
        </w:rPr>
        <w:t>on nutrient-r</w:t>
      </w:r>
      <w:r>
        <w:rPr>
          <w:rFonts w:ascii="Times New Roman" w:hAnsi="Times New Roman" w:cs="Times New Roman"/>
          <w:sz w:val="24"/>
          <w:szCs w:val="24"/>
        </w:rPr>
        <w:t>ich</w:t>
      </w:r>
      <w:r w:rsidRPr="00E8130C">
        <w:rPr>
          <w:rFonts w:ascii="Times New Roman" w:hAnsi="Times New Roman" w:cs="Times New Roman"/>
          <w:sz w:val="24"/>
          <w:szCs w:val="24"/>
        </w:rPr>
        <w:t xml:space="preserve"> sites</w:t>
      </w:r>
      <w:r w:rsidR="00700FFC">
        <w:rPr>
          <w:rFonts w:ascii="Times New Roman" w:hAnsi="Times New Roman" w:cs="Times New Roman"/>
          <w:sz w:val="24"/>
          <w:szCs w:val="24"/>
        </w:rPr>
        <w:t xml:space="preserve"> (species with purity and reliability &gt;0.95 bolded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658" w:type="dxa"/>
        <w:tblLook w:val="04A0" w:firstRow="1" w:lastRow="0" w:firstColumn="1" w:lastColumn="0" w:noHBand="0" w:noVBand="1"/>
      </w:tblPr>
      <w:tblGrid>
        <w:gridCol w:w="1860"/>
        <w:gridCol w:w="2551"/>
        <w:gridCol w:w="822"/>
        <w:gridCol w:w="855"/>
        <w:gridCol w:w="572"/>
        <w:gridCol w:w="883"/>
        <w:gridCol w:w="817"/>
        <w:gridCol w:w="1122"/>
        <w:gridCol w:w="749"/>
        <w:gridCol w:w="750"/>
        <w:gridCol w:w="1050"/>
        <w:gridCol w:w="989"/>
        <w:gridCol w:w="638"/>
      </w:tblGrid>
      <w:tr w:rsidR="001A7875" w:rsidRPr="008A75B8" w14:paraId="46C0C196" w14:textId="77777777" w:rsidTr="00700FFC">
        <w:trPr>
          <w:trHeight w:val="2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592A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73BA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8DBE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env.cp</w:t>
            </w:r>
            <w:proofErr w:type="spellEnd"/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B6CC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env.cp</w:t>
            </w:r>
            <w:proofErr w:type="spellEnd"/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84DA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89BF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grp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2341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Val</w:t>
            </w:r>
            <w:proofErr w:type="spellEnd"/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A374D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iv.prob</w:t>
            </w:r>
            <w:proofErr w:type="spellEnd"/>
            <w:proofErr w:type="gramEnd"/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851C7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score</w:t>
            </w:r>
            <w:proofErr w:type="spellEnd"/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F9BD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rity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9535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ability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1262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.median</w:t>
            </w:r>
            <w:proofErr w:type="spellEnd"/>
            <w:proofErr w:type="gramEnd"/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D0474" w14:textId="77777777" w:rsidR="001A7875" w:rsidRPr="008A75B8" w:rsidRDefault="001A7875" w:rsidP="001A7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ter</w:t>
            </w:r>
          </w:p>
        </w:tc>
      </w:tr>
      <w:tr w:rsidR="00CC1F7A" w:rsidRPr="008A75B8" w14:paraId="03667367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839D" w14:textId="041F6014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serotina</w:t>
            </w: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C00" w14:textId="63A59709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theci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ebros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3715" w14:textId="2EBAB55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0B7B" w14:textId="5B5FBE6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2210" w14:textId="4734FA7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7204" w14:textId="1815A81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D1C2" w14:textId="171D6D3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59.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ABD6" w14:textId="181488D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F89A" w14:textId="2BB565A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E6D7" w14:textId="10281E9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971B" w14:textId="5B0893E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A7DA" w14:textId="0CC0122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8FCC9" w14:textId="5A5DA14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1A1A9D3A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FBBB" w14:textId="65597860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-poor si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E916" w14:textId="2218C753" w:rsidR="00CC1F7A" w:rsidRPr="00700FFC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cranum</w:t>
            </w:r>
            <w:proofErr w:type="spellEnd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lyset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B4A7" w14:textId="3FADD03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4555" w14:textId="6ED5AFC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F7B" w14:textId="212EDC8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DDBE" w14:textId="079E14A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945F" w14:textId="38CCBE4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75.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CBE4" w14:textId="0D15DA9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B953" w14:textId="2310D22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AA5" w14:textId="7727297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583A" w14:textId="15FEB12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69F6" w14:textId="7FB0CA5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FC162" w14:textId="2287897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C1F7A" w:rsidRPr="008A75B8" w14:paraId="0AF945DF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7EA2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80B" w14:textId="12EBF45D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cran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pari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ADF" w14:textId="5B02CF5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2D91" w14:textId="5CA52C0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221" w14:textId="33AE847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C648" w14:textId="4353603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E21" w14:textId="41BB04A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8.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605C" w14:textId="4D917F4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361" w14:textId="0269367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0E6E" w14:textId="4EF5F20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2A9" w14:textId="07B649C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8EC" w14:textId="6DCA55B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1132C" w14:textId="7140D79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581E4030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90C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B34" w14:textId="748FBA62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num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pressiform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8C6C" w14:textId="07CC1F7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FAE" w14:textId="084ABF6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E4E4" w14:textId="7229FA2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A7A9" w14:textId="7F6C2F3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FE5F" w14:textId="127882D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51.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5A5" w14:textId="392BC60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2A54" w14:textId="7AD92F8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CBFB" w14:textId="28CEBC6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3280" w14:textId="08087B2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3BEF" w14:textId="0B9933F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9F4BA" w14:textId="2E082A1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2E3E167D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4942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17F5" w14:textId="5DD9BEF4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giomni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ffi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E793" w14:textId="7F9E93A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683" w14:textId="6CE2694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9DB4" w14:textId="4AE695C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BB43" w14:textId="62C78EE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CE03" w14:textId="493AD09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1.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064F" w14:textId="5F38D4D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78A" w14:textId="35DEB97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AD83" w14:textId="2949134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2CCA" w14:textId="4F7B920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360D" w14:textId="7A8CA99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23D15" w14:textId="537BF84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700FFC" w14:paraId="3577C473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744E" w14:textId="77777777" w:rsidR="00CC1F7A" w:rsidRPr="00700FFC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0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A556" w14:textId="20667D9E" w:rsidR="00CC1F7A" w:rsidRPr="00700FFC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eurozium</w:t>
            </w:r>
            <w:proofErr w:type="spellEnd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schreber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9548" w14:textId="0A0820B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B81C" w14:textId="3A3857B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28D" w14:textId="3C6A8B1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6E4" w14:textId="2ADE343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69C7" w14:textId="768CCD5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63.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E85C" w14:textId="5004A11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EEEF" w14:textId="40F6D68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14AC" w14:textId="731A9D6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01F" w14:textId="42DB771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5D9" w14:textId="282E897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58E7B" w14:textId="0B9C688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C1F7A" w:rsidRPr="008A75B8" w14:paraId="70690AC4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395B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4023" w14:textId="44AC211E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trich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os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DA8" w14:textId="18AA9E1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1FB0" w14:textId="72B2A11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B9E" w14:textId="7CFA735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6D94" w14:textId="4701053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728" w14:textId="767A684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4.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650E" w14:textId="6B19954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96AB" w14:textId="29F5A57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C3A9" w14:textId="67216F4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450" w14:textId="670D186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2ED7" w14:textId="4C9955D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FD207" w14:textId="56CECD5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700FFC" w14:paraId="68C7DF15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233" w14:textId="77777777" w:rsidR="00CC1F7A" w:rsidRPr="00700FFC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0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3EB6" w14:textId="1A7DE73F" w:rsidR="00CC1F7A" w:rsidRPr="00700FFC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eudoscleropodium</w:t>
            </w:r>
            <w:proofErr w:type="spellEnd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ur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77BA" w14:textId="3115835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E979" w14:textId="0B83683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84B2" w14:textId="2F97BBA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9446" w14:textId="103C7D2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C1F" w14:textId="4682AA8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68.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237E" w14:textId="6904E13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77A2" w14:textId="675837A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5A0B" w14:textId="7D9240E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29D2" w14:textId="05D990D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E40" w14:textId="7A42C56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8699A" w14:textId="771D687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C1F7A" w:rsidRPr="008A75B8" w14:paraId="694A5165" w14:textId="77777777" w:rsidTr="00CC1F7A">
        <w:trPr>
          <w:trHeight w:val="2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13ED" w14:textId="36685D8D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serotina</w:t>
            </w: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923" w14:textId="6C6B5DC8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rich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dulatum</w:t>
            </w:r>
            <w:proofErr w:type="spellEnd"/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59E" w14:textId="59BFA03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0730" w14:textId="140E398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9FA4" w14:textId="066FF99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434D" w14:textId="3180691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A06" w14:textId="4CDB05F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0.59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C34" w14:textId="30FF494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22D5" w14:textId="4A67EA1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F3FB" w14:textId="19B9AB2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E3A3" w14:textId="658E0EA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D01" w14:textId="0903CFD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7B291" w14:textId="63D1AD0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4B83965D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7F1C" w14:textId="57D9CAC4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-rich si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32D6" w14:textId="22418250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theci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ebros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F12A" w14:textId="4265F91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C5A7" w14:textId="7C8F2C3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7900" w14:textId="097B659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D0A" w14:textId="71BC24A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E2E2" w14:textId="260495D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53.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C14F" w14:textId="0810CE6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B8F0" w14:textId="2DC1CC8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C5F" w14:textId="3DEBDC3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104A" w14:textId="044F060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E789" w14:textId="347AB19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647F7" w14:textId="3972D05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77E11CB6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3A24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E13" w14:textId="7092DAE2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num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pressiform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752E" w14:textId="5255858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D3B" w14:textId="493DC3C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B9E7" w14:textId="4804E0C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B8F9" w14:textId="269033B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F975" w14:textId="615371F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6.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BE8B" w14:textId="33611E5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A773" w14:textId="4C2FFF2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AF29" w14:textId="45CF2E4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D34" w14:textId="1F81F82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0E68" w14:textId="62D15CE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56F71" w14:textId="3572A84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7F5C3A46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6A15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53C3" w14:textId="62D1EB49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trich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os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33927" w14:textId="7999340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7ACA" w14:textId="144D08B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6742" w14:textId="159F1A4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1A94" w14:textId="6157091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5842C" w14:textId="64D2834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4EC0" w14:textId="27FD53B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C929" w14:textId="6E4BACD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E039" w14:textId="1757144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9245" w14:textId="55082C8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374F" w14:textId="6854BCA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EAE2A" w14:textId="6193B1D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6EB2F9E1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9867" w14:textId="66E27DE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. pseudoacacia</w:t>
            </w: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5C64" w14:textId="0B128251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theci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ebros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5248" w14:textId="697596F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417D" w14:textId="723FE41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2E20" w14:textId="46C2E85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A09" w14:textId="4850955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136" w14:textId="21E0A21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54.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DB91" w14:textId="191BC35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39B2" w14:textId="5B9BA4F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2A6C" w14:textId="01F9F32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3305" w14:textId="234227C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3317" w14:textId="1190A98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7BEE4" w14:textId="71C2E47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6A0E78A4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30C3" w14:textId="4B1AA286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-poor si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84C7" w14:textId="4210D1AF" w:rsidR="00CC1F7A" w:rsidRPr="00700FFC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cranum</w:t>
            </w:r>
            <w:proofErr w:type="spellEnd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lyset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9B43" w14:textId="56A1779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26E" w14:textId="40C7BCC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EAD" w14:textId="0FBA7E3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F16" w14:textId="1E67AAD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978" w14:textId="420368F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61.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2F90" w14:textId="66167DB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8187" w14:textId="67C7A9F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E632" w14:textId="78E5723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D0F3" w14:textId="4E96456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CA60" w14:textId="3DA374E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DA563" w14:textId="4BEBB36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C1F7A" w:rsidRPr="008A75B8" w14:paraId="1830F49E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5D4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2F39" w14:textId="0D3A41E8" w:rsidR="00CC1F7A" w:rsidRPr="00700FFC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cranum</w:t>
            </w:r>
            <w:proofErr w:type="spellEnd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opari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62F1" w14:textId="70B2745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8B19" w14:textId="3A3F6DC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05DD" w14:textId="33B8BFF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992" w14:textId="10739FA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E185" w14:textId="70A08CE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64.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258" w14:textId="1536844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A70" w14:textId="4C98096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E09" w14:textId="596C895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3924" w14:textId="3058C9F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0D2A" w14:textId="64722D4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D0477" w14:textId="1DF0EE1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C1F7A" w:rsidRPr="008A75B8" w14:paraId="4EB8AD0A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0B65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EBCD" w14:textId="2E5D6DED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num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pressiform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BD3C" w14:textId="5441CF1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959E" w14:textId="390652A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9AC0" w14:textId="18AADC9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951C" w14:textId="3484D50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3974" w14:textId="124BFCB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6.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C85D" w14:textId="11828A7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A4F4" w14:textId="16450B9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E035" w14:textId="6AAB779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3A9B" w14:textId="57F369C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E9E" w14:textId="4786159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DBA16" w14:textId="6DB4297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60E6223C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4AAD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93DB" w14:textId="3A6E6774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obry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laucum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1D90" w14:textId="56E4340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175" w14:textId="19FACAF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EEAB" w14:textId="1258593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F5CD" w14:textId="7E4074C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B7F4" w14:textId="1D714EB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8.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D67E" w14:textId="0DDB46A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B38" w14:textId="082516B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CF50" w14:textId="27EA3C6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2672" w14:textId="0B5D614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E351" w14:textId="444DA8F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576AB" w14:textId="2E03E6C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6C68150E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46C4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2E2" w14:textId="06F4D45E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giomni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ffi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4E4E" w14:textId="4ECEC05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E1B" w14:textId="3F9A31B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00BF" w14:textId="58CC452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582F" w14:textId="1580550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D0C6" w14:textId="2EB2AEF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3A2" w14:textId="30ECB84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050" w14:textId="01E26C2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B52" w14:textId="4219228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85F6" w14:textId="0658711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FACB" w14:textId="6621C3B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02213" w14:textId="7E77B2A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5FB55BFB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856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DFE" w14:textId="37CD99A9" w:rsidR="00CC1F7A" w:rsidRPr="00700FFC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eurozium</w:t>
            </w:r>
            <w:proofErr w:type="spellEnd"/>
            <w:r w:rsidRPr="00700F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schreber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91C4" w14:textId="1EF7DD3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38A" w14:textId="543C1AB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59C" w14:textId="697BB27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1F84" w14:textId="6025F1A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EFBC" w14:textId="5D57337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E8A" w14:textId="11E9936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734D" w14:textId="4CD8507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202C" w14:textId="45F7756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1198" w14:textId="157FB96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DB6" w14:textId="43370E5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914F3" w14:textId="23E7D43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C1F7A" w:rsidRPr="008A75B8" w14:paraId="3BA589B9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A4BE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F0D3" w14:textId="3FDD644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trich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os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CCC3" w14:textId="158A32D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CED" w14:textId="553A2E26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F0C1" w14:textId="621CA92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023D" w14:textId="5F722B0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E1A" w14:textId="37AFE69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A386" w14:textId="754B108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0A9F" w14:textId="4728BFB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3F6B" w14:textId="10D38BA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B48D" w14:textId="333554B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668" w14:textId="4B71D3F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46DD0" w14:textId="3022207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1446AA70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4AC8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CCEC" w14:textId="1CDED4F5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scleropodi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ur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53A6" w14:textId="7DC31BD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DFF1" w14:textId="1BD057A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1C2E" w14:textId="2E1EC94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5D3" w14:textId="3C0A66B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45E6" w14:textId="52F4A57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7.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3EA7" w14:textId="3D351EE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6C0C" w14:textId="09AB1A4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1155" w14:textId="18E81F9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EDB" w14:textId="67450E09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FB25" w14:textId="0E567D7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18E23" w14:textId="5FB41AF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3E53BC94" w14:textId="77777777" w:rsidTr="00CC1F7A">
        <w:trPr>
          <w:trHeight w:val="2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365E" w14:textId="34BD2BE1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pseudoacacia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B061" w14:textId="71DDCA49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theci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ebrosum</w:t>
            </w:r>
            <w:proofErr w:type="spellEnd"/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595F" w14:textId="0A5733B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6D14" w14:textId="5F8141E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4A65" w14:textId="20C4F13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CC07" w14:textId="55206C0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906" w14:textId="075E0AD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1.78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2AB" w14:textId="6329940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7DA3" w14:textId="6B20A57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B3CE" w14:textId="3BE2415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944A" w14:textId="3BB056F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CC67" w14:textId="7D0D0F1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D4603" w14:textId="01A72AC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00613897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4B4A" w14:textId="1B520602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-rich si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2156" w14:textId="230025E0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num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pressiform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B6B5" w14:textId="750D382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2F1E" w14:textId="03A8507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8B5B" w14:textId="3D95198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0CC2" w14:textId="5BBA68C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B21" w14:textId="6A0D0C4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0.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33DC" w14:textId="7A5BF8E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54B7" w14:textId="7049E11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97F" w14:textId="17CFE38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DEE2" w14:textId="7E7BD71C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475" w14:textId="25527B5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1CCF9" w14:textId="19A4CAF0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685817D4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9AF3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288F" w14:textId="2AC7ECA9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giomni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ffine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45C" w14:textId="39ED40E4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3963" w14:textId="5937A75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707E" w14:textId="0E8C688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7055" w14:textId="6DEAF86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4F90" w14:textId="2735796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341" w14:textId="5B7A385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A70" w14:textId="3BB1C8A1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551F" w14:textId="49869D58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589C" w14:textId="13B63CA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240D" w14:textId="6A7F0A6A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63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5D63A" w14:textId="1BEB907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F7A" w:rsidRPr="008A75B8" w14:paraId="78B68AAD" w14:textId="77777777" w:rsidTr="00CC1F7A">
        <w:trPr>
          <w:trHeight w:val="2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1907" w14:textId="77777777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E26E" w14:textId="74CDE361" w:rsidR="00CC1F7A" w:rsidRPr="008A75B8" w:rsidRDefault="00CC1F7A" w:rsidP="00CC1F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trichum</w:t>
            </w:r>
            <w:proofErr w:type="spellEnd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75B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osum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7B56" w14:textId="2ADFBBD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893A" w14:textId="1D7210DE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B60FE" w14:textId="1465E91B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4D1D5" w14:textId="07D7706F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9EE3" w14:textId="131AB43D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30.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4162" w14:textId="31DCB94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71B0C" w14:textId="026842F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A262" w14:textId="5DE2BB72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495F" w14:textId="08B1DC33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264BA" w14:textId="3E6D2235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F32A4" w14:textId="7A872707" w:rsidR="00CC1F7A" w:rsidRPr="00CC1F7A" w:rsidRDefault="00CC1F7A" w:rsidP="00CC1F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EF2DC4A" w14:textId="027B3D74" w:rsidR="005D6474" w:rsidRDefault="005D6474" w:rsidP="005D647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123C2">
        <w:rPr>
          <w:rFonts w:ascii="Times New Roman" w:hAnsi="Times New Roman" w:cs="Times New Roman"/>
          <w:b/>
          <w:bCs/>
          <w:sz w:val="20"/>
          <w:szCs w:val="20"/>
        </w:rPr>
        <w:t>ienv.c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─</w:t>
      </w:r>
      <w:r w:rsidRPr="00C123C2">
        <w:rPr>
          <w:rFonts w:ascii="Times New Roman" w:hAnsi="Times New Roman" w:cs="Times New Roman"/>
          <w:sz w:val="20"/>
          <w:szCs w:val="20"/>
        </w:rPr>
        <w:t xml:space="preserve"> environmental change point for each taxon based on </w:t>
      </w:r>
      <w:proofErr w:type="spellStart"/>
      <w:r w:rsidRPr="00C123C2">
        <w:rPr>
          <w:rFonts w:ascii="Times New Roman" w:hAnsi="Times New Roman" w:cs="Times New Roman"/>
          <w:sz w:val="20"/>
          <w:szCs w:val="20"/>
        </w:rPr>
        <w:t>IndVal</w:t>
      </w:r>
      <w:proofErr w:type="spellEnd"/>
      <w:r w:rsidRPr="00C123C2">
        <w:rPr>
          <w:rFonts w:ascii="Times New Roman" w:hAnsi="Times New Roman" w:cs="Times New Roman"/>
          <w:sz w:val="20"/>
          <w:szCs w:val="20"/>
        </w:rPr>
        <w:t xml:space="preserve"> maximum; </w:t>
      </w:r>
      <w:proofErr w:type="spellStart"/>
      <w:r w:rsidRPr="00C123C2">
        <w:rPr>
          <w:rFonts w:ascii="Times New Roman" w:hAnsi="Times New Roman" w:cs="Times New Roman"/>
          <w:b/>
          <w:bCs/>
          <w:sz w:val="20"/>
          <w:szCs w:val="20"/>
        </w:rPr>
        <w:t>zenv.c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─</w:t>
      </w:r>
      <w:r w:rsidRPr="00C123C2">
        <w:rPr>
          <w:rFonts w:ascii="Times New Roman" w:hAnsi="Times New Roman" w:cs="Times New Roman"/>
          <w:sz w:val="20"/>
          <w:szCs w:val="20"/>
        </w:rPr>
        <w:t xml:space="preserve"> environmental change point for each taxon based on z maximum; </w:t>
      </w:r>
      <w:proofErr w:type="spellStart"/>
      <w:r w:rsidRPr="00C123C2">
        <w:rPr>
          <w:rFonts w:ascii="Times New Roman" w:hAnsi="Times New Roman" w:cs="Times New Roman"/>
          <w:b/>
          <w:bCs/>
          <w:sz w:val="20"/>
          <w:szCs w:val="20"/>
        </w:rPr>
        <w:t>freq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─</w:t>
      </w:r>
      <w:r w:rsidRPr="00C123C2">
        <w:rPr>
          <w:rFonts w:ascii="Times New Roman" w:hAnsi="Times New Roman" w:cs="Times New Roman"/>
          <w:sz w:val="20"/>
          <w:szCs w:val="20"/>
        </w:rPr>
        <w:t xml:space="preserve"> number of non-zero abundance values per taxon; </w:t>
      </w:r>
      <w:proofErr w:type="spellStart"/>
      <w:r w:rsidRPr="00C123C2">
        <w:rPr>
          <w:rFonts w:ascii="Times New Roman" w:hAnsi="Times New Roman" w:cs="Times New Roman"/>
          <w:b/>
          <w:bCs/>
          <w:sz w:val="20"/>
          <w:szCs w:val="20"/>
        </w:rPr>
        <w:t>maxgr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─</w:t>
      </w:r>
      <w:r w:rsidRPr="00C123C2">
        <w:rPr>
          <w:rFonts w:ascii="Times New Roman" w:hAnsi="Times New Roman" w:cs="Times New Roman"/>
          <w:sz w:val="20"/>
          <w:szCs w:val="20"/>
        </w:rPr>
        <w:t xml:space="preserve"> 1 if z- (negative response); 2 if z+ (positive response); </w:t>
      </w:r>
      <w:proofErr w:type="spellStart"/>
      <w:r w:rsidRPr="00C123C2">
        <w:rPr>
          <w:rFonts w:ascii="Times New Roman" w:hAnsi="Times New Roman" w:cs="Times New Roman"/>
          <w:b/>
          <w:bCs/>
          <w:sz w:val="20"/>
          <w:szCs w:val="20"/>
        </w:rPr>
        <w:t>Ind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─ </w:t>
      </w:r>
      <w:r w:rsidRPr="00C123C2">
        <w:rPr>
          <w:rFonts w:ascii="Times New Roman" w:hAnsi="Times New Roman" w:cs="Times New Roman"/>
          <w:sz w:val="20"/>
          <w:szCs w:val="20"/>
        </w:rPr>
        <w:t xml:space="preserve">Dufrene and Legendre 1997 </w:t>
      </w:r>
      <w:proofErr w:type="spellStart"/>
      <w:r w:rsidRPr="00C123C2">
        <w:rPr>
          <w:rFonts w:ascii="Times New Roman" w:hAnsi="Times New Roman" w:cs="Times New Roman"/>
          <w:sz w:val="20"/>
          <w:szCs w:val="20"/>
        </w:rPr>
        <w:t>IndVal</w:t>
      </w:r>
      <w:proofErr w:type="spellEnd"/>
      <w:r w:rsidRPr="00C123C2">
        <w:rPr>
          <w:rFonts w:ascii="Times New Roman" w:hAnsi="Times New Roman" w:cs="Times New Roman"/>
          <w:sz w:val="20"/>
          <w:szCs w:val="20"/>
        </w:rPr>
        <w:t xml:space="preserve"> statistic, scaled 0-100%; </w:t>
      </w:r>
      <w:proofErr w:type="spellStart"/>
      <w:r w:rsidRPr="00C123C2">
        <w:rPr>
          <w:rFonts w:ascii="Times New Roman" w:hAnsi="Times New Roman" w:cs="Times New Roman"/>
          <w:b/>
          <w:bCs/>
          <w:sz w:val="20"/>
          <w:szCs w:val="20"/>
        </w:rPr>
        <w:t>zsco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─</w:t>
      </w:r>
      <w:r w:rsidRPr="00C123C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123C2">
        <w:rPr>
          <w:rFonts w:ascii="Times New Roman" w:hAnsi="Times New Roman" w:cs="Times New Roman"/>
          <w:sz w:val="20"/>
          <w:szCs w:val="20"/>
        </w:rPr>
        <w:t>IndVal</w:t>
      </w:r>
      <w:proofErr w:type="spellEnd"/>
      <w:r w:rsidRPr="00C123C2">
        <w:rPr>
          <w:rFonts w:ascii="Times New Roman" w:hAnsi="Times New Roman" w:cs="Times New Roman"/>
          <w:sz w:val="20"/>
          <w:szCs w:val="20"/>
        </w:rPr>
        <w:t xml:space="preserve"> </w:t>
      </w:r>
      <w:r w:rsidRPr="00C123C2">
        <w:rPr>
          <w:rFonts w:ascii="Cambria Math" w:hAnsi="Cambria Math" w:cs="Cambria Math"/>
          <w:sz w:val="20"/>
          <w:szCs w:val="20"/>
        </w:rPr>
        <w:t>𝑧</w:t>
      </w:r>
      <w:r w:rsidRPr="00C123C2">
        <w:rPr>
          <w:rFonts w:ascii="Times New Roman" w:hAnsi="Times New Roman" w:cs="Times New Roman"/>
          <w:sz w:val="20"/>
          <w:szCs w:val="20"/>
        </w:rPr>
        <w:t xml:space="preserve"> score; </w:t>
      </w:r>
      <w:r w:rsidRPr="00C123C2">
        <w:rPr>
          <w:rFonts w:ascii="Times New Roman" w:hAnsi="Times New Roman" w:cs="Times New Roman"/>
          <w:b/>
          <w:bCs/>
          <w:sz w:val="20"/>
          <w:szCs w:val="20"/>
        </w:rPr>
        <w:t>purity</w:t>
      </w:r>
      <w:r w:rsidRPr="00C123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─</w:t>
      </w:r>
      <w:r w:rsidRPr="00C123C2">
        <w:rPr>
          <w:rFonts w:ascii="Times New Roman" w:hAnsi="Times New Roman" w:cs="Times New Roman"/>
          <w:sz w:val="20"/>
          <w:szCs w:val="20"/>
        </w:rPr>
        <w:t xml:space="preserve"> proportion of replicates matching observed </w:t>
      </w:r>
      <w:proofErr w:type="spellStart"/>
      <w:r w:rsidRPr="00C123C2">
        <w:rPr>
          <w:rFonts w:ascii="Times New Roman" w:hAnsi="Times New Roman" w:cs="Times New Roman"/>
          <w:b/>
          <w:bCs/>
          <w:sz w:val="20"/>
          <w:szCs w:val="20"/>
        </w:rPr>
        <w:t>maxgrp</w:t>
      </w:r>
      <w:proofErr w:type="spellEnd"/>
      <w:r w:rsidRPr="00C123C2">
        <w:rPr>
          <w:rFonts w:ascii="Times New Roman" w:hAnsi="Times New Roman" w:cs="Times New Roman"/>
          <w:sz w:val="20"/>
          <w:szCs w:val="20"/>
        </w:rPr>
        <w:t xml:space="preserve"> assignment; reliability </w:t>
      </w:r>
      <w:r>
        <w:rPr>
          <w:rFonts w:ascii="Times New Roman" w:hAnsi="Times New Roman" w:cs="Times New Roman"/>
          <w:sz w:val="20"/>
          <w:szCs w:val="20"/>
        </w:rPr>
        <w:t>─</w:t>
      </w:r>
      <w:r w:rsidRPr="00C123C2">
        <w:rPr>
          <w:rFonts w:ascii="Times New Roman" w:hAnsi="Times New Roman" w:cs="Times New Roman"/>
          <w:sz w:val="20"/>
          <w:szCs w:val="20"/>
        </w:rPr>
        <w:t xml:space="preserve"> proportion of replicate </w:t>
      </w:r>
      <w:proofErr w:type="spellStart"/>
      <w:r w:rsidRPr="00C123C2">
        <w:rPr>
          <w:rFonts w:ascii="Times New Roman" w:hAnsi="Times New Roman" w:cs="Times New Roman"/>
          <w:sz w:val="20"/>
          <w:szCs w:val="20"/>
        </w:rPr>
        <w:t>obsiv.prob</w:t>
      </w:r>
      <w:proofErr w:type="spellEnd"/>
      <w:r w:rsidRPr="00C123C2">
        <w:rPr>
          <w:rFonts w:ascii="Times New Roman" w:hAnsi="Times New Roman" w:cs="Times New Roman"/>
          <w:sz w:val="20"/>
          <w:szCs w:val="20"/>
        </w:rPr>
        <w:t xml:space="preserve"> values &lt; = 0.05; </w:t>
      </w:r>
      <w:proofErr w:type="spellStart"/>
      <w:r w:rsidRPr="00C123C2">
        <w:rPr>
          <w:rFonts w:ascii="Times New Roman" w:hAnsi="Times New Roman" w:cs="Times New Roman"/>
          <w:b/>
          <w:bCs/>
          <w:sz w:val="20"/>
          <w:szCs w:val="20"/>
        </w:rPr>
        <w:t>z.medi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─</w:t>
      </w:r>
      <w:r w:rsidRPr="00C123C2">
        <w:rPr>
          <w:rFonts w:ascii="Times New Roman" w:hAnsi="Times New Roman" w:cs="Times New Roman"/>
          <w:sz w:val="20"/>
          <w:szCs w:val="20"/>
        </w:rPr>
        <w:t xml:space="preserve"> median score magnitude across all bootstrap replicates; </w:t>
      </w:r>
      <w:r w:rsidRPr="00C123C2">
        <w:rPr>
          <w:rFonts w:ascii="Times New Roman" w:hAnsi="Times New Roman" w:cs="Times New Roman"/>
          <w:b/>
          <w:bCs/>
          <w:sz w:val="20"/>
          <w:szCs w:val="20"/>
        </w:rPr>
        <w:t>filter</w:t>
      </w:r>
      <w:r>
        <w:rPr>
          <w:rFonts w:ascii="Times New Roman" w:hAnsi="Times New Roman" w:cs="Times New Roman"/>
          <w:sz w:val="20"/>
          <w:szCs w:val="20"/>
        </w:rPr>
        <w:t xml:space="preserve"> ─</w:t>
      </w:r>
      <w:r w:rsidRPr="00C123C2">
        <w:rPr>
          <w:rFonts w:ascii="Times New Roman" w:hAnsi="Times New Roman" w:cs="Times New Roman"/>
          <w:sz w:val="20"/>
          <w:szCs w:val="20"/>
        </w:rPr>
        <w:t xml:space="preserve"> logical (if &gt;0) indicating whether each taxa met purity and reliability criteria, value indicates </w:t>
      </w:r>
      <w:proofErr w:type="spellStart"/>
      <w:r w:rsidRPr="00C123C2">
        <w:rPr>
          <w:rFonts w:ascii="Times New Roman" w:hAnsi="Times New Roman" w:cs="Times New Roman"/>
          <w:sz w:val="20"/>
          <w:szCs w:val="20"/>
        </w:rPr>
        <w:t>maxgrp</w:t>
      </w:r>
      <w:proofErr w:type="spellEnd"/>
      <w:r w:rsidRPr="00C123C2">
        <w:rPr>
          <w:rFonts w:ascii="Times New Roman" w:hAnsi="Times New Roman" w:cs="Times New Roman"/>
          <w:sz w:val="20"/>
          <w:szCs w:val="20"/>
        </w:rPr>
        <w:t xml:space="preserve"> assignment.</w:t>
      </w:r>
      <w:r>
        <w:rPr>
          <w:rFonts w:ascii="Times New Roman" w:hAnsi="Times New Roman" w:cs="Times New Roman"/>
          <w:sz w:val="20"/>
          <w:szCs w:val="20"/>
        </w:rPr>
        <w:t xml:space="preserve"> Abbreviations from</w:t>
      </w:r>
      <w:r w:rsidRPr="00FB016F">
        <w:rPr>
          <w:rFonts w:ascii="Times New Roman" w:hAnsi="Times New Roman" w:cs="Times New Roman"/>
          <w:sz w:val="20"/>
          <w:szCs w:val="20"/>
        </w:rPr>
        <w:t xml:space="preserve"> Baker et al. (2020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6575208" w14:textId="5B09A04C" w:rsidR="009617E7" w:rsidRDefault="009617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EFC108" w14:textId="15715417" w:rsidR="009617E7" w:rsidRDefault="009617E7" w:rsidP="009617E7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90ACD">
        <w:rPr>
          <w:rFonts w:ascii="Times New Roman" w:eastAsia="Times New Roman" w:hAnsi="Times New Roman"/>
          <w:sz w:val="24"/>
          <w:szCs w:val="24"/>
        </w:rPr>
        <w:t xml:space="preserve">Allometric equations determining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A90ACD">
        <w:rPr>
          <w:rFonts w:ascii="Times New Roman" w:eastAsia="Times New Roman" w:hAnsi="Times New Roman"/>
          <w:sz w:val="24"/>
          <w:szCs w:val="24"/>
        </w:rPr>
        <w:t xml:space="preserve">biomass of </w:t>
      </w:r>
      <w:r>
        <w:rPr>
          <w:rFonts w:ascii="Times New Roman" w:eastAsia="Times New Roman" w:hAnsi="Times New Roman"/>
          <w:sz w:val="24"/>
          <w:szCs w:val="24"/>
        </w:rPr>
        <w:t xml:space="preserve">studied invasive </w:t>
      </w:r>
      <w:r w:rsidRPr="00A90ACD">
        <w:rPr>
          <w:rFonts w:ascii="Times New Roman" w:eastAsia="Times New Roman" w:hAnsi="Times New Roman"/>
          <w:sz w:val="24"/>
          <w:szCs w:val="24"/>
        </w:rPr>
        <w:t xml:space="preserve">tree species. Equations adopted were established for habitat conditions similar to those of this study. Abbreviations: DBH – diameter at breast height; CF - </w:t>
      </w:r>
      <w:r w:rsidRPr="00A90ACD">
        <w:rPr>
          <w:rFonts w:ascii="Times New Roman" w:hAnsi="Times New Roman"/>
          <w:sz w:val="24"/>
          <w:szCs w:val="24"/>
        </w:rPr>
        <w:t>correction factor to reverse transformation of log-log models</w:t>
      </w:r>
      <w:r w:rsidRPr="00A90ACD">
        <w:rPr>
          <w:rFonts w:ascii="Times New Roman" w:eastAsia="Times New Roman" w:hAnsi="Times New Roman"/>
          <w:sz w:val="24"/>
          <w:szCs w:val="24"/>
        </w:rPr>
        <w:t>. Biomass components: AB – total aboveground biomass</w:t>
      </w:r>
      <w:r>
        <w:rPr>
          <w:rFonts w:ascii="Times New Roman" w:eastAsia="Times New Roman" w:hAnsi="Times New Roman"/>
          <w:sz w:val="24"/>
          <w:szCs w:val="24"/>
        </w:rPr>
        <w:t xml:space="preserve"> (ABW+FL)</w:t>
      </w:r>
      <w:r w:rsidRPr="00A90ACD">
        <w:rPr>
          <w:rFonts w:ascii="Times New Roman" w:eastAsia="Times New Roman" w:hAnsi="Times New Roman"/>
          <w:sz w:val="24"/>
          <w:szCs w:val="24"/>
        </w:rPr>
        <w:t xml:space="preserve">, ABW – aboveground woody biomass, FL – foliage biomass. </w:t>
      </w:r>
    </w:p>
    <w:tbl>
      <w:tblPr>
        <w:tblW w:w="139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085"/>
        <w:gridCol w:w="558"/>
        <w:gridCol w:w="1928"/>
        <w:gridCol w:w="690"/>
        <w:gridCol w:w="625"/>
        <w:gridCol w:w="989"/>
        <w:gridCol w:w="16"/>
        <w:gridCol w:w="1134"/>
        <w:gridCol w:w="2050"/>
        <w:gridCol w:w="240"/>
        <w:gridCol w:w="684"/>
        <w:gridCol w:w="240"/>
        <w:gridCol w:w="621"/>
        <w:gridCol w:w="240"/>
        <w:gridCol w:w="861"/>
      </w:tblGrid>
      <w:tr w:rsidR="009617E7" w:rsidRPr="00FC619C" w14:paraId="3E685C62" w14:textId="77777777" w:rsidTr="009617E7">
        <w:trPr>
          <w:trHeight w:val="261"/>
          <w:jc w:val="center"/>
        </w:trPr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2CA6" w14:textId="30180F6F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9360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iomass component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B720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Unit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EF3A9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ource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543E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</w:t>
            </w: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A1B0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998FF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BH min [cm]</w:t>
            </w:r>
          </w:p>
        </w:tc>
        <w:tc>
          <w:tcPr>
            <w:tcW w:w="11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F255E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BH max [cm]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8E95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ormula</w:t>
            </w:r>
          </w:p>
        </w:tc>
        <w:tc>
          <w:tcPr>
            <w:tcW w:w="9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BCEC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9EEC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1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0A0E0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F</w:t>
            </w:r>
          </w:p>
        </w:tc>
      </w:tr>
      <w:tr w:rsidR="009617E7" w:rsidRPr="00FC619C" w14:paraId="66A44079" w14:textId="77777777" w:rsidTr="009617E7">
        <w:trPr>
          <w:trHeight w:val="261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873F" w14:textId="12DB4120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ru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serotina 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678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W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B9B9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g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F022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orrester et al. 2017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20FE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7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858B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F419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2B51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9CD" w14:textId="77777777" w:rsidR="009617E7" w:rsidRPr="00C202B4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l-PL"/>
              </w:rPr>
            </w:pPr>
            <w:r w:rsidRPr="00C20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l-PL"/>
              </w:rPr>
              <w:t>ln(Y)=ln(a)+b*ln(D), CF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9DE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.0968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2C8F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200</w:t>
            </w:r>
          </w:p>
        </w:tc>
        <w:tc>
          <w:tcPr>
            <w:tcW w:w="8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54BA9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2629</w:t>
            </w:r>
          </w:p>
        </w:tc>
      </w:tr>
      <w:tr w:rsidR="009617E7" w:rsidRPr="00FC619C" w14:paraId="039C4A01" w14:textId="77777777" w:rsidTr="009617E7">
        <w:trPr>
          <w:trHeight w:val="261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56FF" w14:textId="34FE87E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61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gt;15 cm DBH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43D6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425B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g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8030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orrester et al. 201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9731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4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FFE8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173D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3C3B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5855" w14:textId="77777777" w:rsidR="009617E7" w:rsidRPr="00C202B4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l-PL"/>
              </w:rPr>
            </w:pPr>
            <w:r w:rsidRPr="00C20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l-PL"/>
              </w:rPr>
              <w:t>ln(Y)=ln(a)+b*ln(D), CF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A35C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.1058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E6ED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2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7D828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641</w:t>
            </w:r>
          </w:p>
        </w:tc>
      </w:tr>
      <w:tr w:rsidR="009617E7" w:rsidRPr="00FC619C" w14:paraId="117A0BD9" w14:textId="77777777" w:rsidTr="009617E7">
        <w:trPr>
          <w:trHeight w:val="261"/>
          <w:jc w:val="center"/>
        </w:trPr>
        <w:tc>
          <w:tcPr>
            <w:tcW w:w="1984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C92E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runus serotina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A1C2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6439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g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A2E4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godziński</w:t>
            </w:r>
            <w:proofErr w:type="spellEnd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pbl</w:t>
            </w:r>
            <w:proofErr w:type="spellEnd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E9E8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4465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BBC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2B5A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16A7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=a*</w:t>
            </w:r>
            <w:proofErr w:type="spellStart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^b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E15A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778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DFC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460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7F2CB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617E7" w:rsidRPr="00FC619C" w14:paraId="280E5590" w14:textId="77777777" w:rsidTr="009617E7">
        <w:trPr>
          <w:trHeight w:val="261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3CDB" w14:textId="0B9E7A48" w:rsidR="009617E7" w:rsidRPr="009617E7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61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15 cm DBH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59CD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E8D0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g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93727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godziński</w:t>
            </w:r>
            <w:proofErr w:type="spellEnd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pbl</w:t>
            </w:r>
            <w:proofErr w:type="spellEnd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8080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F8439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4164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98C7E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9EA8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=a*</w:t>
            </w:r>
            <w:proofErr w:type="spellStart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^b</w:t>
            </w:r>
            <w:proofErr w:type="spellEnd"/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678C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97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61DE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689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4CBA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617E7" w:rsidRPr="00FC619C" w14:paraId="53F1412A" w14:textId="77777777" w:rsidTr="00373588">
        <w:trPr>
          <w:trHeight w:val="261"/>
          <w:jc w:val="center"/>
        </w:trPr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A0496" w14:textId="370F73A3" w:rsidR="009617E7" w:rsidRPr="009617E7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obin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pseudoacac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gt;10 cm DBH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AE1C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23D1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g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CD2E1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asada</w:t>
            </w:r>
            <w:proofErr w:type="spellEnd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E64B" w14:textId="77777777" w:rsidR="009617E7" w:rsidRPr="00FC619C" w:rsidRDefault="009617E7" w:rsidP="00FB2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99BF1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5E70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3F27C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6C5E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=a*</w:t>
            </w:r>
            <w:proofErr w:type="spellStart"/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^b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2C96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30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598C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180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32EA5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617E7" w:rsidRPr="00FC619C" w14:paraId="045E4555" w14:textId="77777777" w:rsidTr="00373588">
        <w:trPr>
          <w:trHeight w:val="261"/>
          <w:jc w:val="center"/>
        </w:trPr>
        <w:tc>
          <w:tcPr>
            <w:tcW w:w="1984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BE33" w14:textId="286EB44C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obin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pseudoacacia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917A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W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531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g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438C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orrester et al. 201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4EC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6B03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4A7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B075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40A9" w14:textId="77777777" w:rsidR="009617E7" w:rsidRPr="00C202B4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l-PL"/>
              </w:rPr>
            </w:pPr>
            <w:r w:rsidRPr="00C20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l-PL"/>
              </w:rPr>
              <w:t>ln(Y)=ln(a)+b*ln(D), CF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6A28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.53440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8DC6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598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EA78A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2110</w:t>
            </w:r>
          </w:p>
        </w:tc>
      </w:tr>
      <w:tr w:rsidR="009617E7" w:rsidRPr="00FC619C" w14:paraId="7221DBE8" w14:textId="77777777" w:rsidTr="00373588">
        <w:trPr>
          <w:trHeight w:val="261"/>
          <w:jc w:val="center"/>
        </w:trPr>
        <w:tc>
          <w:tcPr>
            <w:tcW w:w="1984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8C72" w14:textId="50599F6A" w:rsidR="009617E7" w:rsidRPr="009617E7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61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10 cm DBH</w:t>
            </w:r>
          </w:p>
        </w:tc>
        <w:tc>
          <w:tcPr>
            <w:tcW w:w="10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BE97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</w:t>
            </w:r>
          </w:p>
        </w:tc>
        <w:tc>
          <w:tcPr>
            <w:tcW w:w="5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8424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g</w:t>
            </w:r>
          </w:p>
        </w:tc>
        <w:tc>
          <w:tcPr>
            <w:tcW w:w="19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3864" w14:textId="77777777" w:rsidR="009617E7" w:rsidRPr="00FC619C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orrester et al. 2017</w:t>
            </w:r>
          </w:p>
        </w:tc>
        <w:tc>
          <w:tcPr>
            <w:tcW w:w="6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099A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6</w:t>
            </w:r>
          </w:p>
        </w:tc>
        <w:tc>
          <w:tcPr>
            <w:tcW w:w="6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3867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00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B0FD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D77D" w14:textId="77777777" w:rsidR="009617E7" w:rsidRPr="00FC619C" w:rsidRDefault="009617E7" w:rsidP="00001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29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C0BB" w14:textId="77777777" w:rsidR="009617E7" w:rsidRPr="00C202B4" w:rsidRDefault="009617E7" w:rsidP="0000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l-PL"/>
              </w:rPr>
            </w:pPr>
            <w:r w:rsidRPr="00C20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l-PL"/>
              </w:rPr>
              <w:t>ln(Y)=ln(a)+b*ln(D), CF</w:t>
            </w:r>
          </w:p>
        </w:tc>
        <w:tc>
          <w:tcPr>
            <w:tcW w:w="92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4BC78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.79850</w:t>
            </w:r>
          </w:p>
        </w:tc>
        <w:tc>
          <w:tcPr>
            <w:tcW w:w="86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2F38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2780</w:t>
            </w:r>
          </w:p>
        </w:tc>
        <w:tc>
          <w:tcPr>
            <w:tcW w:w="86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35934" w14:textId="77777777" w:rsidR="009617E7" w:rsidRPr="00FC619C" w:rsidRDefault="009617E7" w:rsidP="0000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C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2069</w:t>
            </w:r>
          </w:p>
        </w:tc>
      </w:tr>
    </w:tbl>
    <w:p w14:paraId="37B3A6C3" w14:textId="77777777" w:rsidR="009617E7" w:rsidRPr="00A90ACD" w:rsidRDefault="009617E7" w:rsidP="009617E7"/>
    <w:p w14:paraId="27E6BF57" w14:textId="17EC5FC8" w:rsidR="009617E7" w:rsidRDefault="00F12763">
      <w:pPr>
        <w:rPr>
          <w:rFonts w:ascii="Times New Roman" w:hAnsi="Times New Roman" w:cs="Times New Roman"/>
          <w:sz w:val="24"/>
          <w:szCs w:val="24"/>
        </w:rPr>
      </w:pPr>
      <w:r w:rsidRPr="00F12763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>
        <w:rPr>
          <w:rFonts w:ascii="Times New Roman" w:hAnsi="Times New Roman" w:cs="Times New Roman"/>
          <w:sz w:val="24"/>
          <w:szCs w:val="24"/>
        </w:rPr>
        <w:t xml:space="preserve"> Pearson’s correlation coefficients (r) for pairs of variables assessed for each pair of invasive species studied and habitat types.</w:t>
      </w:r>
    </w:p>
    <w:tbl>
      <w:tblPr>
        <w:tblW w:w="12379" w:type="dxa"/>
        <w:jc w:val="center"/>
        <w:tblLook w:val="04A0" w:firstRow="1" w:lastRow="0" w:firstColumn="1" w:lastColumn="0" w:noHBand="0" w:noVBand="1"/>
      </w:tblPr>
      <w:tblGrid>
        <w:gridCol w:w="4646"/>
        <w:gridCol w:w="5147"/>
        <w:gridCol w:w="1319"/>
        <w:gridCol w:w="1267"/>
      </w:tblGrid>
      <w:tr w:rsidR="00F12763" w:rsidRPr="00F12763" w14:paraId="5365FC35" w14:textId="77777777" w:rsidTr="00F12763">
        <w:trPr>
          <w:trHeight w:val="290"/>
          <w:jc w:val="center"/>
        </w:trPr>
        <w:tc>
          <w:tcPr>
            <w:tcW w:w="464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CF03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and invader</w:t>
            </w:r>
          </w:p>
        </w:tc>
        <w:tc>
          <w:tcPr>
            <w:tcW w:w="5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E8C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r of variables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BD23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CBE1C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12763" w:rsidRPr="00F12763" w14:paraId="3CE0C802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5466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poor sites</w:t>
            </w:r>
          </w:p>
        </w:tc>
        <w:tc>
          <w:tcPr>
            <w:tcW w:w="5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A0C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basal area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C2A7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367C5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3C035A5B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D98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0407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6924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E79CC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1CB22A35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2754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AC4A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6681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E319E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7AAE1EF6" w14:textId="77777777" w:rsidTr="00F12763">
        <w:trPr>
          <w:trHeight w:val="290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E261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EAD1B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basal are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C70A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7A97E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1F6FB26A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BB8E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F78D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proportion in bioma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A235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997C1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30D20C19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442F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70FA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proportion in bioma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F9C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CE6E1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61CFED58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E411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081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proportion in bioma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04C6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9E696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1442E0E6" w14:textId="77777777" w:rsidTr="00F12763">
        <w:trPr>
          <w:trHeight w:val="290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358B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D089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proportion in biomas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1D12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7FFF3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7C42428A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A64D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480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2E5B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A3C91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2A38550A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D5C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5466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ACD0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686A5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7058E61D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617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8CE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489F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1B0D0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7C11D8AA" w14:textId="77777777" w:rsidTr="00F12763">
        <w:trPr>
          <w:trHeight w:val="290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DC7A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E432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-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54FC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24D72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7135B8C9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F22F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DBCC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area - proportion in bioma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2270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2E9F1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6D808B53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E8FD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007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area - proportion in bioma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0645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A7B13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26A96FD0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E011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obinia pseudoacaci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E230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area - proportion in bioma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2893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C60C6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2558DDD9" w14:textId="77777777" w:rsidTr="00F12763">
        <w:trPr>
          <w:trHeight w:val="290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36E8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52E6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area - proportion in bioma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1B9E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362F9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48909E76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9D2E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poor sites</w:t>
            </w:r>
          </w:p>
        </w:tc>
        <w:tc>
          <w:tcPr>
            <w:tcW w:w="5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D544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area - proportion in basal area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463B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60592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6C132C40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E869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F24B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area - 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DB53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0BBD7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76F1C489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AE9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E9A2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area - 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AF49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26FA4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09785C20" w14:textId="77777777" w:rsidTr="00F12763">
        <w:trPr>
          <w:trHeight w:val="290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B36E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5FF3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area - 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B0B6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2223E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6060ACBA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E28F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64DB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in biomass-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EC1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A6C12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21A44255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2A1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serotin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DC61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in biomass-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52AC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07DBC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121E426F" w14:textId="77777777" w:rsidTr="00F12763">
        <w:trPr>
          <w:trHeight w:val="276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0B9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poor sites</w:t>
            </w:r>
          </w:p>
        </w:tc>
        <w:tc>
          <w:tcPr>
            <w:tcW w:w="5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4BBD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in biomass-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607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3089E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2763" w:rsidRPr="00F12763" w14:paraId="6B53A0AC" w14:textId="77777777" w:rsidTr="00F12763">
        <w:trPr>
          <w:trHeight w:val="290"/>
          <w:jc w:val="center"/>
        </w:trPr>
        <w:tc>
          <w:tcPr>
            <w:tcW w:w="46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7562C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ia pseudoacacia, nutrient-rich sites</w:t>
            </w:r>
          </w:p>
        </w:tc>
        <w:tc>
          <w:tcPr>
            <w:tcW w:w="5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1A928" w14:textId="77777777" w:rsidR="00F12763" w:rsidRPr="00F12763" w:rsidRDefault="00F12763" w:rsidP="00F12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in biomass-proportion in basal are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2ED5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89046" w14:textId="77777777" w:rsidR="00F12763" w:rsidRPr="00F12763" w:rsidRDefault="00F12763" w:rsidP="00F12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62233C3F" w14:textId="77777777" w:rsidR="00F12763" w:rsidRPr="009617E7" w:rsidRDefault="00F12763">
      <w:pPr>
        <w:rPr>
          <w:rFonts w:ascii="Times New Roman" w:hAnsi="Times New Roman" w:cs="Times New Roman"/>
          <w:sz w:val="24"/>
          <w:szCs w:val="24"/>
        </w:rPr>
      </w:pPr>
    </w:p>
    <w:sectPr w:rsidR="00F12763" w:rsidRPr="009617E7" w:rsidSect="001A78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AF9"/>
    <w:rsid w:val="0001141E"/>
    <w:rsid w:val="000919EF"/>
    <w:rsid w:val="001368FF"/>
    <w:rsid w:val="00163EF4"/>
    <w:rsid w:val="00193D10"/>
    <w:rsid w:val="001A7875"/>
    <w:rsid w:val="00215AF9"/>
    <w:rsid w:val="002237D8"/>
    <w:rsid w:val="0027121C"/>
    <w:rsid w:val="002C2388"/>
    <w:rsid w:val="00311F0F"/>
    <w:rsid w:val="00373588"/>
    <w:rsid w:val="003E4353"/>
    <w:rsid w:val="0053280E"/>
    <w:rsid w:val="005D6474"/>
    <w:rsid w:val="00690934"/>
    <w:rsid w:val="006D77DB"/>
    <w:rsid w:val="006F044B"/>
    <w:rsid w:val="00700FFC"/>
    <w:rsid w:val="00735E1F"/>
    <w:rsid w:val="00782A61"/>
    <w:rsid w:val="00872FBF"/>
    <w:rsid w:val="008A75B8"/>
    <w:rsid w:val="00953F63"/>
    <w:rsid w:val="009617E7"/>
    <w:rsid w:val="00A312CB"/>
    <w:rsid w:val="00A37548"/>
    <w:rsid w:val="00AE3AE2"/>
    <w:rsid w:val="00B20BD1"/>
    <w:rsid w:val="00BB0750"/>
    <w:rsid w:val="00BC6D21"/>
    <w:rsid w:val="00CB5C5C"/>
    <w:rsid w:val="00CC1F7A"/>
    <w:rsid w:val="00DF16E5"/>
    <w:rsid w:val="00F12763"/>
    <w:rsid w:val="00F35E10"/>
    <w:rsid w:val="00F84398"/>
    <w:rsid w:val="00FB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4241DA"/>
  <w15:chartTrackingRefBased/>
  <w15:docId w15:val="{BF779C80-A88B-496C-B0A1-8AAD58DC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siatki1jasna">
    <w:name w:val="Grid Table 1 Light"/>
    <w:basedOn w:val="Standardowy"/>
    <w:uiPriority w:val="46"/>
    <w:rsid w:val="00735E1F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ipercze">
    <w:name w:val="Hyperlink"/>
    <w:basedOn w:val="Domylnaczcionkaakapitu"/>
    <w:uiPriority w:val="99"/>
    <w:unhideWhenUsed/>
    <w:rsid w:val="0027121C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7121C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35E1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35E1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35E1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35E1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35E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0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hyperlink" Target="http://www.bdl.lasy.gov.pl/portal/mapy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6</Pages>
  <Words>1263</Words>
  <Characters>7167</Characters>
  <Application>Microsoft Office Word</Application>
  <DocSecurity>0</DocSecurity>
  <Lines>716</Lines>
  <Paragraphs>70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. Dyderski</dc:creator>
  <cp:keywords/>
  <dc:description/>
  <cp:lastModifiedBy>Marcin K. Dyderski</cp:lastModifiedBy>
  <cp:revision>7</cp:revision>
  <dcterms:created xsi:type="dcterms:W3CDTF">2024-10-11T17:02:00Z</dcterms:created>
  <dcterms:modified xsi:type="dcterms:W3CDTF">2024-12-12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f91b6cd238fa5691625f8bc5be1feed5c59083057a038559d024b61468bcf6</vt:lpwstr>
  </property>
</Properties>
</file>